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85432" w14:textId="3E41319C" w:rsidR="00ED7908" w:rsidRPr="00ED7908" w:rsidRDefault="00ED7908">
      <w:pPr>
        <w:rPr>
          <w:rFonts w:ascii="Times New Roman" w:hAnsi="Times New Roman" w:cs="Times New Roman"/>
          <w:b/>
          <w:bCs/>
        </w:rPr>
      </w:pPr>
      <w:r w:rsidRPr="00ED7908">
        <w:rPr>
          <w:rFonts w:ascii="Times New Roman" w:hAnsi="Times New Roman" w:cs="Times New Roman"/>
          <w:b/>
          <w:bCs/>
        </w:rPr>
        <w:t>S</w:t>
      </w:r>
      <w:r w:rsidR="00766B5C">
        <w:rPr>
          <w:rFonts w:ascii="Times New Roman" w:hAnsi="Times New Roman" w:cs="Times New Roman"/>
          <w:b/>
          <w:bCs/>
        </w:rPr>
        <w:t>2</w:t>
      </w:r>
      <w:r w:rsidRPr="00ED7908">
        <w:rPr>
          <w:rFonts w:ascii="Times New Roman" w:hAnsi="Times New Roman" w:cs="Times New Roman"/>
          <w:b/>
          <w:bCs/>
        </w:rPr>
        <w:t xml:space="preserve"> Fig. Inclusion and exclusion criteria.</w:t>
      </w:r>
    </w:p>
    <w:p w14:paraId="16D74511" w14:textId="4354F283" w:rsidR="00727322" w:rsidRPr="00ED7908" w:rsidRDefault="00BB6AAC">
      <w:p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 xml:space="preserve">Inclusion criteria: </w:t>
      </w:r>
    </w:p>
    <w:p w14:paraId="47FD76CB" w14:textId="5A31711E" w:rsidR="00BB6AAC" w:rsidRPr="00ED7908" w:rsidRDefault="00BB6AAC" w:rsidP="00BB6A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All countries</w:t>
      </w:r>
    </w:p>
    <w:p w14:paraId="465D902D" w14:textId="5120ADDD" w:rsidR="00BB6AAC" w:rsidRPr="00ED7908" w:rsidRDefault="00BB6AAC" w:rsidP="00BB6A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All years</w:t>
      </w:r>
    </w:p>
    <w:p w14:paraId="6DBAE37B" w14:textId="612924B0" w:rsidR="00BB6AAC" w:rsidRPr="00ED7908" w:rsidRDefault="00BB6AAC" w:rsidP="00BB6A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fr-FR"/>
        </w:rPr>
      </w:pPr>
      <w:r w:rsidRPr="00ED7908">
        <w:rPr>
          <w:rFonts w:ascii="Times New Roman" w:hAnsi="Times New Roman" w:cs="Times New Roman"/>
          <w:i/>
          <w:iCs/>
          <w:lang w:val="fr-FR"/>
        </w:rPr>
        <w:t xml:space="preserve">Brucella </w:t>
      </w:r>
      <w:proofErr w:type="spellStart"/>
      <w:r w:rsidRPr="00ED7908">
        <w:rPr>
          <w:rFonts w:ascii="Times New Roman" w:hAnsi="Times New Roman" w:cs="Times New Roman"/>
          <w:i/>
          <w:iCs/>
          <w:lang w:val="fr-FR"/>
        </w:rPr>
        <w:t>melitensis</w:t>
      </w:r>
      <w:proofErr w:type="spellEnd"/>
      <w:r w:rsidRPr="00ED7908">
        <w:rPr>
          <w:rFonts w:ascii="Times New Roman" w:hAnsi="Times New Roman" w:cs="Times New Roman"/>
          <w:lang w:val="fr-FR"/>
        </w:rPr>
        <w:t xml:space="preserve">, </w:t>
      </w:r>
      <w:r w:rsidRPr="00ED7908">
        <w:rPr>
          <w:rFonts w:ascii="Times New Roman" w:hAnsi="Times New Roman" w:cs="Times New Roman"/>
          <w:i/>
          <w:iCs/>
          <w:lang w:val="fr-FR"/>
        </w:rPr>
        <w:t xml:space="preserve">Brucella </w:t>
      </w:r>
      <w:proofErr w:type="spellStart"/>
      <w:r w:rsidRPr="00ED7908">
        <w:rPr>
          <w:rFonts w:ascii="Times New Roman" w:hAnsi="Times New Roman" w:cs="Times New Roman"/>
          <w:i/>
          <w:iCs/>
          <w:lang w:val="fr-FR"/>
        </w:rPr>
        <w:t>abortus</w:t>
      </w:r>
      <w:proofErr w:type="spellEnd"/>
      <w:r w:rsidRPr="00ED7908">
        <w:rPr>
          <w:rFonts w:ascii="Times New Roman" w:hAnsi="Times New Roman" w:cs="Times New Roman"/>
          <w:lang w:val="fr-FR"/>
        </w:rPr>
        <w:t xml:space="preserve"> or </w:t>
      </w:r>
      <w:r w:rsidRPr="00ED7908">
        <w:rPr>
          <w:rFonts w:ascii="Times New Roman" w:hAnsi="Times New Roman" w:cs="Times New Roman"/>
          <w:i/>
          <w:iCs/>
          <w:lang w:val="fr-FR"/>
        </w:rPr>
        <w:t>Brucella suis</w:t>
      </w:r>
      <w:r w:rsidRPr="00ED7908">
        <w:rPr>
          <w:rFonts w:ascii="Times New Roman" w:hAnsi="Times New Roman" w:cs="Times New Roman"/>
          <w:lang w:val="fr-FR"/>
        </w:rPr>
        <w:t>.</w:t>
      </w:r>
    </w:p>
    <w:p w14:paraId="207BF3C0" w14:textId="712EDED9" w:rsidR="00BB6AAC" w:rsidRPr="00ED7908" w:rsidRDefault="00686B5E" w:rsidP="00BB6A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fr-FR"/>
        </w:rPr>
      </w:pPr>
      <w:proofErr w:type="spellStart"/>
      <w:r w:rsidRPr="00ED7908">
        <w:rPr>
          <w:rFonts w:ascii="Times New Roman" w:hAnsi="Times New Roman" w:cs="Times New Roman"/>
          <w:lang w:val="fr-FR"/>
        </w:rPr>
        <w:t>Seroprevalence</w:t>
      </w:r>
      <w:proofErr w:type="spellEnd"/>
      <w:r w:rsidRPr="00ED7908">
        <w:rPr>
          <w:rFonts w:ascii="Times New Roman" w:hAnsi="Times New Roman" w:cs="Times New Roman"/>
          <w:lang w:val="fr-FR"/>
        </w:rPr>
        <w:t xml:space="preserve"> or </w:t>
      </w:r>
      <w:r w:rsidR="0018349F" w:rsidRPr="00ED7908">
        <w:rPr>
          <w:rFonts w:ascii="Times New Roman" w:hAnsi="Times New Roman" w:cs="Times New Roman"/>
          <w:lang w:val="fr-FR"/>
        </w:rPr>
        <w:t xml:space="preserve">isolation and identification of </w:t>
      </w:r>
      <w:r w:rsidR="0018349F" w:rsidRPr="00ED7908">
        <w:rPr>
          <w:rFonts w:ascii="Times New Roman" w:hAnsi="Times New Roman" w:cs="Times New Roman"/>
          <w:i/>
          <w:iCs/>
          <w:lang w:val="fr-FR"/>
        </w:rPr>
        <w:t>Brucella</w:t>
      </w:r>
    </w:p>
    <w:p w14:paraId="027156C6" w14:textId="77CE8C58" w:rsidR="00BB6AAC" w:rsidRPr="00ED7908" w:rsidRDefault="00BB6AAC" w:rsidP="00BB6A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Livestock species: cattle, buffalo, sheep, goats, or swine</w:t>
      </w:r>
    </w:p>
    <w:p w14:paraId="62FE9B6F" w14:textId="77777777" w:rsidR="00BB6AAC" w:rsidRPr="00ED7908" w:rsidRDefault="00BB6AAC" w:rsidP="00BB6A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Studies in English and French</w:t>
      </w:r>
    </w:p>
    <w:p w14:paraId="2C950D8F" w14:textId="77777777" w:rsidR="00BB6AAC" w:rsidRPr="00ED7908" w:rsidRDefault="00BB6AAC" w:rsidP="00BB6AAC">
      <w:pPr>
        <w:rPr>
          <w:rFonts w:ascii="Times New Roman" w:hAnsi="Times New Roman" w:cs="Times New Roman"/>
        </w:rPr>
      </w:pPr>
    </w:p>
    <w:p w14:paraId="1DEE7C74" w14:textId="77777777" w:rsidR="00BB6AAC" w:rsidRPr="00ED7908" w:rsidRDefault="00BB6AAC" w:rsidP="00BB6AAC">
      <w:pPr>
        <w:rPr>
          <w:rFonts w:ascii="Times New Roman" w:hAnsi="Times New Roman" w:cs="Times New Roman"/>
          <w:lang w:val="fr-FR"/>
        </w:rPr>
      </w:pPr>
      <w:r w:rsidRPr="00ED7908">
        <w:rPr>
          <w:rFonts w:ascii="Times New Roman" w:hAnsi="Times New Roman" w:cs="Times New Roman"/>
          <w:lang w:val="fr-FR"/>
        </w:rPr>
        <w:t xml:space="preserve">Exclusion </w:t>
      </w:r>
      <w:proofErr w:type="spellStart"/>
      <w:r w:rsidRPr="00ED7908">
        <w:rPr>
          <w:rFonts w:ascii="Times New Roman" w:hAnsi="Times New Roman" w:cs="Times New Roman"/>
          <w:lang w:val="fr-FR"/>
        </w:rPr>
        <w:t>criteria</w:t>
      </w:r>
      <w:proofErr w:type="spellEnd"/>
      <w:r w:rsidRPr="00ED7908">
        <w:rPr>
          <w:rFonts w:ascii="Times New Roman" w:hAnsi="Times New Roman" w:cs="Times New Roman"/>
          <w:lang w:val="fr-FR"/>
        </w:rPr>
        <w:t xml:space="preserve"> : </w:t>
      </w:r>
    </w:p>
    <w:p w14:paraId="0BD3869B" w14:textId="733209D5" w:rsidR="00BB6AAC" w:rsidRPr="00ED7908" w:rsidRDefault="00BB6AAC" w:rsidP="00BB6AA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Development or validation of diagnostic tests</w:t>
      </w:r>
    </w:p>
    <w:p w14:paraId="390DA2F3" w14:textId="2FBE9700" w:rsidR="00BB6AAC" w:rsidRPr="00ED7908" w:rsidRDefault="00BB6AAC" w:rsidP="00BB6AA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Determination of analytical sensitivity and specificity of diagnostic tests</w:t>
      </w:r>
    </w:p>
    <w:p w14:paraId="516BEAFE" w14:textId="6AB44F5F" w:rsidR="00BB6AAC" w:rsidRPr="00ED7908" w:rsidRDefault="00BB6AAC" w:rsidP="00BB6AA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 xml:space="preserve">Wildlife or other animal species that are not described in inclusion </w:t>
      </w:r>
      <w:proofErr w:type="gramStart"/>
      <w:r w:rsidRPr="00ED7908">
        <w:rPr>
          <w:rFonts w:ascii="Times New Roman" w:hAnsi="Times New Roman" w:cs="Times New Roman"/>
        </w:rPr>
        <w:t>criteria</w:t>
      </w:r>
      <w:proofErr w:type="gramEnd"/>
    </w:p>
    <w:p w14:paraId="7347A210" w14:textId="3EF485B0" w:rsidR="00BB6AAC" w:rsidRPr="00ED7908" w:rsidRDefault="00BB6AAC" w:rsidP="00BB6AA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Vaccination</w:t>
      </w:r>
    </w:p>
    <w:p w14:paraId="2255D9B0" w14:textId="253166F6" w:rsidR="00BB6AAC" w:rsidRPr="00ED7908" w:rsidRDefault="00BB6AAC" w:rsidP="00BB6AA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Cheese and milk products only</w:t>
      </w:r>
    </w:p>
    <w:p w14:paraId="1287FB7F" w14:textId="77777777" w:rsidR="00C17B72" w:rsidRPr="00ED7908" w:rsidRDefault="00303724" w:rsidP="00C17B7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 xml:space="preserve">Other </w:t>
      </w:r>
      <w:r w:rsidRPr="00ED7908">
        <w:rPr>
          <w:rFonts w:ascii="Times New Roman" w:hAnsi="Times New Roman" w:cs="Times New Roman"/>
          <w:i/>
          <w:iCs/>
        </w:rPr>
        <w:t>Brucella</w:t>
      </w:r>
      <w:r w:rsidRPr="00ED7908">
        <w:rPr>
          <w:rFonts w:ascii="Times New Roman" w:hAnsi="Times New Roman" w:cs="Times New Roman"/>
        </w:rPr>
        <w:t xml:space="preserve"> species than the ones listed in inclusion </w:t>
      </w:r>
      <w:proofErr w:type="gramStart"/>
      <w:r w:rsidRPr="00ED7908">
        <w:rPr>
          <w:rFonts w:ascii="Times New Roman" w:hAnsi="Times New Roman" w:cs="Times New Roman"/>
        </w:rPr>
        <w:t>criteria</w:t>
      </w:r>
      <w:proofErr w:type="gramEnd"/>
    </w:p>
    <w:p w14:paraId="2A2F01A7" w14:textId="77777777" w:rsidR="00C17B72" w:rsidRPr="00ED7908" w:rsidRDefault="00B42790" w:rsidP="00C17B7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Reviews</w:t>
      </w:r>
      <w:r w:rsidR="00C17B72" w:rsidRPr="00ED7908">
        <w:rPr>
          <w:rFonts w:ascii="Times New Roman" w:hAnsi="Times New Roman" w:cs="Times New Roman"/>
        </w:rPr>
        <w:t xml:space="preserve">, case reports and case-control studies </w:t>
      </w:r>
    </w:p>
    <w:p w14:paraId="51D08319" w14:textId="6CE29187" w:rsidR="00CC12E7" w:rsidRPr="00ED7908" w:rsidRDefault="00BB6AAC" w:rsidP="007715D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7908">
        <w:rPr>
          <w:rFonts w:ascii="Times New Roman" w:hAnsi="Times New Roman" w:cs="Times New Roman"/>
        </w:rPr>
        <w:t>Full text not available</w:t>
      </w:r>
    </w:p>
    <w:p w14:paraId="7C32D037" w14:textId="77777777" w:rsidR="00BB6AAC" w:rsidRPr="00ED7908" w:rsidRDefault="00BB6AAC" w:rsidP="00303724">
      <w:pPr>
        <w:ind w:left="410"/>
        <w:rPr>
          <w:rFonts w:ascii="Times New Roman" w:hAnsi="Times New Roman" w:cs="Times New Roman"/>
        </w:rPr>
      </w:pPr>
    </w:p>
    <w:sectPr w:rsidR="00BB6AAC" w:rsidRPr="00ED7908" w:rsidSect="00771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C3C2C"/>
    <w:multiLevelType w:val="hybridMultilevel"/>
    <w:tmpl w:val="3EC46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E2366"/>
    <w:multiLevelType w:val="hybridMultilevel"/>
    <w:tmpl w:val="84F2D47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640109998">
    <w:abstractNumId w:val="0"/>
  </w:num>
  <w:num w:numId="2" w16cid:durableId="1006051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AC"/>
    <w:rsid w:val="00063F46"/>
    <w:rsid w:val="0018349F"/>
    <w:rsid w:val="00303724"/>
    <w:rsid w:val="003B4AD2"/>
    <w:rsid w:val="00684A46"/>
    <w:rsid w:val="00686B5E"/>
    <w:rsid w:val="00727322"/>
    <w:rsid w:val="00766B5C"/>
    <w:rsid w:val="007715D5"/>
    <w:rsid w:val="00B42790"/>
    <w:rsid w:val="00BB6AAC"/>
    <w:rsid w:val="00C17B72"/>
    <w:rsid w:val="00CC12E7"/>
    <w:rsid w:val="00E35C9A"/>
    <w:rsid w:val="00ED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D7D9"/>
  <w15:chartTrackingRefBased/>
  <w15:docId w15:val="{ABB64DFB-5538-4ACC-9305-3FBD5F696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A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0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>Texas A&amp;M University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ction, Sonia</dc:creator>
  <cp:keywords/>
  <dc:description/>
  <cp:lastModifiedBy>Vection, Sonia</cp:lastModifiedBy>
  <cp:revision>3</cp:revision>
  <dcterms:created xsi:type="dcterms:W3CDTF">2024-10-28T15:17:00Z</dcterms:created>
  <dcterms:modified xsi:type="dcterms:W3CDTF">2024-10-28T15:17:00Z</dcterms:modified>
</cp:coreProperties>
</file>